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194E" w:rsidRDefault="00C3194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:rsidR="009A6ADA" w:rsidRPr="00294905" w:rsidRDefault="009A6ADA">
      <w:pPr>
        <w:rPr>
          <w:rFonts w:ascii="Times New Roman" w:hAnsi="Times New Roman" w:cs="Times New Roman"/>
          <w:b/>
          <w:sz w:val="24"/>
          <w:szCs w:val="24"/>
        </w:rPr>
      </w:pPr>
      <w:r w:rsidRPr="0029490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3194E">
        <w:rPr>
          <w:rFonts w:ascii="Times New Roman" w:hAnsi="Times New Roman" w:cs="Times New Roman"/>
          <w:b/>
          <w:sz w:val="24"/>
          <w:szCs w:val="24"/>
        </w:rPr>
        <w:t>S</w:t>
      </w:r>
      <w:r w:rsidRPr="00294905">
        <w:rPr>
          <w:rFonts w:ascii="Times New Roman" w:hAnsi="Times New Roman" w:cs="Times New Roman"/>
          <w:b/>
          <w:sz w:val="24"/>
          <w:szCs w:val="24"/>
        </w:rPr>
        <w:t>1</w:t>
      </w:r>
      <w:r w:rsidR="00C3194E">
        <w:rPr>
          <w:rFonts w:ascii="Times New Roman" w:hAnsi="Times New Roman" w:cs="Times New Roman"/>
          <w:b/>
          <w:sz w:val="24"/>
          <w:szCs w:val="24"/>
        </w:rPr>
        <w:t>:</w:t>
      </w:r>
      <w:r w:rsidRPr="00294905">
        <w:rPr>
          <w:rFonts w:ascii="Times New Roman" w:hAnsi="Times New Roman" w:cs="Times New Roman"/>
          <w:b/>
          <w:sz w:val="24"/>
          <w:szCs w:val="24"/>
        </w:rPr>
        <w:t xml:space="preserve"> Viruses used in this study</w:t>
      </w:r>
    </w:p>
    <w:p w:rsidR="009A6ADA" w:rsidRPr="009A6ADA" w:rsidRDefault="002949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MDV</w:t>
      </w:r>
    </w:p>
    <w:tbl>
      <w:tblPr>
        <w:tblW w:w="6120" w:type="dxa"/>
        <w:tblInd w:w="93" w:type="dxa"/>
        <w:tblLook w:val="04A0"/>
      </w:tblPr>
      <w:tblGrid>
        <w:gridCol w:w="1820"/>
        <w:gridCol w:w="2176"/>
        <w:gridCol w:w="2140"/>
      </w:tblGrid>
      <w:tr w:rsidR="009A6ADA" w:rsidRPr="009A6ADA" w:rsidTr="009A6ADA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Serotyp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trai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Topotype</w:t>
            </w:r>
          </w:p>
        </w:tc>
      </w:tr>
      <w:tr w:rsidR="009A6ADA" w:rsidRPr="009A6ADA" w:rsidTr="009A6ADA">
        <w:trPr>
          <w:trHeight w:val="315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22 IRAQ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SIA</w:t>
            </w:r>
          </w:p>
        </w:tc>
      </w:tr>
      <w:tr w:rsidR="009A6ADA" w:rsidRPr="009A6ADA" w:rsidTr="009A6ADA">
        <w:trPr>
          <w:trHeight w:val="31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22 IRN/9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SIA</w:t>
            </w:r>
          </w:p>
        </w:tc>
      </w:tr>
      <w:tr w:rsidR="009A6ADA" w:rsidRPr="009A6ADA" w:rsidTr="009A6ADA">
        <w:trPr>
          <w:trHeight w:val="31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FG12/1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SIA</w:t>
            </w:r>
          </w:p>
        </w:tc>
      </w:tr>
      <w:tr w:rsidR="009A6ADA" w:rsidRPr="009A6ADA" w:rsidTr="009A6ADA">
        <w:trPr>
          <w:trHeight w:val="31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BAR 18/1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SIA</w:t>
            </w:r>
          </w:p>
        </w:tc>
      </w:tr>
      <w:tr w:rsidR="009A6ADA" w:rsidRPr="009A6ADA" w:rsidTr="009A6ADA">
        <w:trPr>
          <w:trHeight w:val="31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BHU 41/0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SIA</w:t>
            </w:r>
          </w:p>
        </w:tc>
      </w:tr>
      <w:tr w:rsidR="009A6ADA" w:rsidRPr="009A6ADA" w:rsidTr="009A6ADA">
        <w:trPr>
          <w:trHeight w:val="31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BKF 4/9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SIA</w:t>
            </w:r>
          </w:p>
        </w:tc>
      </w:tr>
      <w:tr w:rsidR="009A6ADA" w:rsidRPr="009A6ADA" w:rsidTr="009A6ADA">
        <w:trPr>
          <w:trHeight w:val="31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OL /8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SIA</w:t>
            </w:r>
          </w:p>
        </w:tc>
      </w:tr>
      <w:tr w:rsidR="009A6ADA" w:rsidRPr="009A6ADA" w:rsidTr="009A6ADA">
        <w:trPr>
          <w:trHeight w:val="31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RN 1/8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SIA</w:t>
            </w:r>
          </w:p>
        </w:tc>
      </w:tr>
      <w:tr w:rsidR="009A6ADA" w:rsidRPr="009A6ADA" w:rsidTr="009A6ADA">
        <w:trPr>
          <w:trHeight w:val="31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RN 1/9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SIA</w:t>
            </w:r>
          </w:p>
        </w:tc>
      </w:tr>
      <w:tr w:rsidR="009A6ADA" w:rsidRPr="009A6ADA" w:rsidTr="009A6ADA">
        <w:trPr>
          <w:trHeight w:val="31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RN 36/0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SIA</w:t>
            </w:r>
          </w:p>
        </w:tc>
      </w:tr>
      <w:tr w:rsidR="009A6ADA" w:rsidRPr="009A6ADA" w:rsidTr="009A6ADA">
        <w:trPr>
          <w:trHeight w:val="31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RN 36/1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SIA</w:t>
            </w:r>
          </w:p>
        </w:tc>
      </w:tr>
      <w:tr w:rsidR="009A6ADA" w:rsidRPr="009A6ADA" w:rsidTr="009A6ADA">
        <w:trPr>
          <w:trHeight w:val="31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RN 56/9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SIA</w:t>
            </w:r>
          </w:p>
        </w:tc>
      </w:tr>
      <w:tr w:rsidR="009A6ADA" w:rsidRPr="009A6ADA" w:rsidTr="009A6ADA">
        <w:trPr>
          <w:trHeight w:val="31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RN 9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SIA</w:t>
            </w:r>
          </w:p>
        </w:tc>
      </w:tr>
      <w:tr w:rsidR="009A6ADA" w:rsidRPr="009A6ADA" w:rsidTr="009A6ADA">
        <w:trPr>
          <w:trHeight w:val="31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RN1/0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SIA</w:t>
            </w:r>
          </w:p>
        </w:tc>
      </w:tr>
      <w:tr w:rsidR="009A6ADA" w:rsidRPr="009A6ADA" w:rsidTr="009A6ADA">
        <w:trPr>
          <w:trHeight w:val="31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RN1/0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SIA</w:t>
            </w:r>
          </w:p>
        </w:tc>
      </w:tr>
      <w:tr w:rsidR="009A6ADA" w:rsidRPr="009A6ADA" w:rsidTr="009A6ADA">
        <w:trPr>
          <w:trHeight w:val="31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RN5/0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SIA</w:t>
            </w:r>
          </w:p>
        </w:tc>
      </w:tr>
      <w:tr w:rsidR="009A6ADA" w:rsidRPr="009A6ADA" w:rsidTr="009A6ADA">
        <w:trPr>
          <w:trHeight w:val="31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RN8/1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SIA</w:t>
            </w:r>
          </w:p>
        </w:tc>
      </w:tr>
      <w:tr w:rsidR="009A6ADA" w:rsidRPr="009A6ADA" w:rsidTr="009A6ADA">
        <w:trPr>
          <w:trHeight w:val="31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RQ 6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SIA</w:t>
            </w:r>
          </w:p>
        </w:tc>
      </w:tr>
      <w:tr w:rsidR="009A6ADA" w:rsidRPr="009A6ADA" w:rsidTr="009A6ADA">
        <w:trPr>
          <w:trHeight w:val="31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AU12/0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SIA</w:t>
            </w:r>
          </w:p>
        </w:tc>
      </w:tr>
      <w:tr w:rsidR="009A6ADA" w:rsidRPr="009A6ADA" w:rsidTr="009A6ADA">
        <w:trPr>
          <w:trHeight w:val="31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AY 13/9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SIA</w:t>
            </w:r>
          </w:p>
        </w:tc>
      </w:tr>
      <w:tr w:rsidR="009A6ADA" w:rsidRPr="009A6ADA" w:rsidTr="009A6ADA">
        <w:trPr>
          <w:trHeight w:val="31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AY1/0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SIA</w:t>
            </w:r>
          </w:p>
        </w:tc>
      </w:tr>
      <w:tr w:rsidR="009A6ADA" w:rsidRPr="009A6ADA" w:rsidTr="009A6ADA">
        <w:trPr>
          <w:trHeight w:val="31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AY2/1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SIA</w:t>
            </w:r>
          </w:p>
        </w:tc>
      </w:tr>
      <w:tr w:rsidR="009A6ADA" w:rsidRPr="009A6ADA" w:rsidTr="009A6ADA">
        <w:trPr>
          <w:trHeight w:val="31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K12/1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SIA</w:t>
            </w:r>
          </w:p>
        </w:tc>
      </w:tr>
      <w:tr w:rsidR="009A6ADA" w:rsidRPr="009A6ADA" w:rsidTr="009A6ADA">
        <w:trPr>
          <w:trHeight w:val="31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AK6/1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SIA</w:t>
            </w:r>
          </w:p>
        </w:tc>
      </w:tr>
      <w:tr w:rsidR="009A6ADA" w:rsidRPr="009A6ADA" w:rsidTr="009A6ADA">
        <w:trPr>
          <w:trHeight w:val="31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AU 22/9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SIA</w:t>
            </w:r>
          </w:p>
        </w:tc>
      </w:tr>
      <w:tr w:rsidR="009A6ADA" w:rsidRPr="009A6ADA" w:rsidTr="009A6ADA">
        <w:trPr>
          <w:trHeight w:val="31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AU 24/9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SIA</w:t>
            </w:r>
          </w:p>
        </w:tc>
      </w:tr>
      <w:tr w:rsidR="009A6ADA" w:rsidRPr="009A6ADA" w:rsidTr="009A6ADA">
        <w:trPr>
          <w:trHeight w:val="31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UD1/0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SIA</w:t>
            </w:r>
          </w:p>
        </w:tc>
      </w:tr>
      <w:tr w:rsidR="009A6ADA" w:rsidRPr="009A6ADA" w:rsidTr="009A6ADA">
        <w:trPr>
          <w:trHeight w:val="31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AI5/0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SIA</w:t>
            </w:r>
          </w:p>
        </w:tc>
      </w:tr>
      <w:tr w:rsidR="009A6ADA" w:rsidRPr="009A6ADA" w:rsidTr="009A6ADA">
        <w:trPr>
          <w:trHeight w:val="31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AW4/0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SIA</w:t>
            </w:r>
          </w:p>
        </w:tc>
      </w:tr>
      <w:tr w:rsidR="009A6ADA" w:rsidRPr="009A6ADA" w:rsidTr="009A6ADA">
        <w:trPr>
          <w:trHeight w:val="31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UR 25/0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SIA</w:t>
            </w:r>
          </w:p>
        </w:tc>
      </w:tr>
      <w:tr w:rsidR="009A6ADA" w:rsidRPr="009A6ADA" w:rsidTr="009A6ADA">
        <w:trPr>
          <w:trHeight w:val="31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UR 64/1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SIA</w:t>
            </w:r>
          </w:p>
        </w:tc>
      </w:tr>
      <w:tr w:rsidR="009A6ADA" w:rsidRPr="009A6ADA" w:rsidTr="009A6ADA">
        <w:trPr>
          <w:trHeight w:val="31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UR1/0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SIA</w:t>
            </w:r>
          </w:p>
        </w:tc>
      </w:tr>
      <w:tr w:rsidR="009A6ADA" w:rsidRPr="009A6ADA" w:rsidTr="009A6ADA">
        <w:trPr>
          <w:trHeight w:val="31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UR3/1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SIA</w:t>
            </w:r>
          </w:p>
        </w:tc>
      </w:tr>
      <w:tr w:rsidR="009A6ADA" w:rsidRPr="009A6ADA" w:rsidTr="009A6ADA">
        <w:trPr>
          <w:trHeight w:val="31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UR7/0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SIA</w:t>
            </w:r>
          </w:p>
        </w:tc>
      </w:tr>
      <w:tr w:rsidR="009A6ADA" w:rsidRPr="009A6ADA" w:rsidTr="009A6ADA">
        <w:trPr>
          <w:trHeight w:val="31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lastRenderedPageBreak/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VIT2/0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SIA</w:t>
            </w:r>
          </w:p>
        </w:tc>
      </w:tr>
      <w:tr w:rsidR="009A6ADA" w:rsidRPr="009A6ADA" w:rsidTr="009A6ADA">
        <w:trPr>
          <w:trHeight w:val="31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VIT8/0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SIA</w:t>
            </w:r>
          </w:p>
        </w:tc>
      </w:tr>
      <w:tr w:rsidR="009A6ADA" w:rsidRPr="009A6ADA" w:rsidTr="009A6ADA">
        <w:trPr>
          <w:trHeight w:val="31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VIT/15/12 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SIA</w:t>
            </w:r>
          </w:p>
        </w:tc>
      </w:tr>
      <w:tr w:rsidR="009A6ADA" w:rsidRPr="009A6ADA" w:rsidTr="009A6ADA">
        <w:trPr>
          <w:trHeight w:val="31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GY3/0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FRICA</w:t>
            </w:r>
          </w:p>
        </w:tc>
      </w:tr>
      <w:tr w:rsidR="009A6ADA" w:rsidRPr="009A6ADA" w:rsidTr="009A6ADA">
        <w:trPr>
          <w:trHeight w:val="31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RI 2/9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FRICA</w:t>
            </w:r>
          </w:p>
        </w:tc>
      </w:tr>
      <w:tr w:rsidR="009A6ADA" w:rsidRPr="009A6ADA" w:rsidTr="009A6ADA">
        <w:trPr>
          <w:trHeight w:val="31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TH12/0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FRICA</w:t>
            </w:r>
          </w:p>
        </w:tc>
      </w:tr>
      <w:tr w:rsidR="009A6ADA" w:rsidRPr="009A6ADA" w:rsidTr="009A6ADA">
        <w:trPr>
          <w:trHeight w:val="31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TH6/0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FRICA</w:t>
            </w:r>
          </w:p>
        </w:tc>
      </w:tr>
      <w:tr w:rsidR="009A6ADA" w:rsidRPr="009A6ADA" w:rsidTr="009A6ADA">
        <w:trPr>
          <w:trHeight w:val="31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HA 4/9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FRICA</w:t>
            </w:r>
          </w:p>
        </w:tc>
      </w:tr>
      <w:tr w:rsidR="009A6ADA" w:rsidRPr="009A6ADA" w:rsidTr="009A6ADA">
        <w:trPr>
          <w:trHeight w:val="31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EN7/0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FRICA</w:t>
            </w:r>
          </w:p>
        </w:tc>
      </w:tr>
      <w:tr w:rsidR="009A6ADA" w:rsidRPr="009A6ADA" w:rsidTr="009A6ADA">
        <w:trPr>
          <w:trHeight w:val="31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IG 38/0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FRICA</w:t>
            </w:r>
          </w:p>
        </w:tc>
      </w:tr>
      <w:tr w:rsidR="009A6ADA" w:rsidRPr="009A6ADA" w:rsidTr="009A6ADA">
        <w:trPr>
          <w:trHeight w:val="31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24 Cruzerio/Br/5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URO-SA</w:t>
            </w:r>
          </w:p>
        </w:tc>
      </w:tr>
      <w:tr w:rsidR="009A6ADA" w:rsidRPr="009A6ADA" w:rsidTr="009A6ADA">
        <w:trPr>
          <w:trHeight w:val="31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81 ARG /8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URO-SA</w:t>
            </w:r>
          </w:p>
        </w:tc>
      </w:tr>
      <w:tr w:rsidR="009A6ADA" w:rsidRPr="009A6ADA" w:rsidTr="009A6ADA">
        <w:trPr>
          <w:trHeight w:val="31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RG2/0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URO-SA</w:t>
            </w:r>
          </w:p>
        </w:tc>
      </w:tr>
      <w:tr w:rsidR="009A6ADA" w:rsidRPr="009A6ADA" w:rsidTr="009A6ADA">
        <w:trPr>
          <w:trHeight w:val="31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BFS 1860 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URO-SA</w:t>
            </w:r>
          </w:p>
        </w:tc>
      </w:tr>
      <w:tr w:rsidR="009A6ADA" w:rsidRPr="009A6ADA" w:rsidTr="009A6ADA">
        <w:trPr>
          <w:trHeight w:val="31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VILLE</w:t>
            </w: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/SW/1/65 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URO-SA</w:t>
            </w:r>
          </w:p>
        </w:tc>
      </w:tr>
      <w:tr w:rsidR="009A6ADA" w:rsidRPr="009A6ADA" w:rsidTr="009A6ADA">
        <w:trPr>
          <w:trHeight w:val="31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SIA 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ARMIR</w:t>
            </w: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/8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  <w:lang w:eastAsia="en-CA"/>
              </w:rPr>
              <w:t>Group III</w:t>
            </w:r>
          </w:p>
        </w:tc>
      </w:tr>
      <w:tr w:rsidR="009A6ADA" w:rsidRPr="009A6ADA" w:rsidTr="009A6ADA">
        <w:trPr>
          <w:trHeight w:val="31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AT 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K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N</w:t>
            </w: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4/98 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WZ</w:t>
            </w:r>
          </w:p>
        </w:tc>
      </w:tr>
      <w:tr w:rsidR="009A6ADA" w:rsidRPr="009A6ADA" w:rsidTr="009A6ADA">
        <w:trPr>
          <w:trHeight w:val="31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AT 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Z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M</w:t>
            </w: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10/91 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opotype 1</w:t>
            </w:r>
          </w:p>
        </w:tc>
      </w:tr>
      <w:tr w:rsidR="009A6ADA" w:rsidRPr="009A6ADA" w:rsidTr="009A6ADA">
        <w:trPr>
          <w:trHeight w:val="31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AT 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Z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M</w:t>
            </w: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4/81 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A6ADA" w:rsidRPr="009A6ADA" w:rsidRDefault="009A6ADA" w:rsidP="009A6A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9A6ADA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opotype I (SEZ)</w:t>
            </w:r>
          </w:p>
        </w:tc>
      </w:tr>
    </w:tbl>
    <w:p w:rsidR="009A6ADA" w:rsidRDefault="009A6ADA"/>
    <w:p w:rsidR="00294905" w:rsidRPr="00294905" w:rsidRDefault="009A6ADA" w:rsidP="00294905">
      <w:pPr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  <w:r w:rsidRPr="00294905">
        <w:rPr>
          <w:rFonts w:ascii="Times New Roman" w:hAnsi="Times New Roman" w:cs="Times New Roman"/>
          <w:b/>
          <w:sz w:val="24"/>
          <w:szCs w:val="24"/>
        </w:rPr>
        <w:t>Other vesicula</w:t>
      </w:r>
      <w:r w:rsidR="00294905" w:rsidRPr="00294905">
        <w:rPr>
          <w:rFonts w:ascii="Times New Roman" w:hAnsi="Times New Roman" w:cs="Times New Roman"/>
          <w:b/>
          <w:sz w:val="24"/>
          <w:szCs w:val="24"/>
        </w:rPr>
        <w:t xml:space="preserve">r disease viruses </w:t>
      </w:r>
    </w:p>
    <w:tbl>
      <w:tblPr>
        <w:tblW w:w="6580" w:type="dxa"/>
        <w:tblInd w:w="93" w:type="dxa"/>
        <w:tblLook w:val="04A0"/>
      </w:tblPr>
      <w:tblGrid>
        <w:gridCol w:w="3060"/>
        <w:gridCol w:w="3520"/>
      </w:tblGrid>
      <w:tr w:rsidR="00294905" w:rsidRPr="00294905" w:rsidTr="00294905">
        <w:trPr>
          <w:trHeight w:val="33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905" w:rsidRPr="00294905" w:rsidRDefault="00294905" w:rsidP="002949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949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Vesicular stomatitis virus 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905" w:rsidRPr="00294905" w:rsidRDefault="00294905" w:rsidP="002949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949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ew Jersey Ogden/topotype  Concan</w:t>
            </w:r>
          </w:p>
        </w:tc>
      </w:tr>
      <w:tr w:rsidR="00294905" w:rsidRPr="00294905" w:rsidTr="00294905">
        <w:trPr>
          <w:trHeight w:val="33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905" w:rsidRPr="00294905" w:rsidRDefault="00294905" w:rsidP="002949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949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905" w:rsidRPr="00294905" w:rsidRDefault="00294905" w:rsidP="002949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949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Indiana 1 </w:t>
            </w:r>
          </w:p>
        </w:tc>
      </w:tr>
      <w:tr w:rsidR="00294905" w:rsidRPr="00294905" w:rsidTr="00294905">
        <w:trPr>
          <w:trHeight w:val="315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905" w:rsidRPr="00294905" w:rsidRDefault="00294905" w:rsidP="002949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949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wine vesicular disease virus   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905" w:rsidRPr="00294905" w:rsidRDefault="00294905" w:rsidP="002949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294905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UK 27/72</w:t>
            </w:r>
          </w:p>
        </w:tc>
      </w:tr>
    </w:tbl>
    <w:p w:rsidR="00294905" w:rsidRDefault="00294905" w:rsidP="00294905">
      <w:bookmarkStart w:id="0" w:name="_GoBack"/>
      <w:bookmarkEnd w:id="0"/>
    </w:p>
    <w:sectPr w:rsidR="00294905" w:rsidSect="00AC296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9A6ADA"/>
    <w:rsid w:val="000773C6"/>
    <w:rsid w:val="00294905"/>
    <w:rsid w:val="00705DA7"/>
    <w:rsid w:val="009A6ADA"/>
    <w:rsid w:val="00AC296D"/>
    <w:rsid w:val="00C319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29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8298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21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98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29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197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1310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32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41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39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21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316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80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284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183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2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g Yang</dc:creator>
  <cp:lastModifiedBy>harbon</cp:lastModifiedBy>
  <cp:revision>3</cp:revision>
  <dcterms:created xsi:type="dcterms:W3CDTF">2016-11-02T20:48:00Z</dcterms:created>
  <dcterms:modified xsi:type="dcterms:W3CDTF">2016-11-16T20:20:00Z</dcterms:modified>
</cp:coreProperties>
</file>